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5ED" w:rsidRPr="0015707D" w:rsidRDefault="005045ED" w:rsidP="005045ED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2D1FB1FD" wp14:editId="33FBF028">
            <wp:extent cx="7933589" cy="5134004"/>
            <wp:effectExtent l="8890" t="0" r="635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968738" cy="515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5ED" w:rsidRPr="0015707D" w:rsidRDefault="005045ED" w:rsidP="005045ED">
      <w:pPr>
        <w:spacing w:line="480" w:lineRule="auto"/>
        <w:rPr>
          <w:rFonts w:eastAsia="宋体" w:cs="Times New Roman"/>
          <w:bCs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23.</w:t>
      </w:r>
      <w:proofErr w:type="gramEnd"/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cs="Times New Roman"/>
          <w:bCs/>
          <w:i/>
          <w:iCs/>
          <w:szCs w:val="24"/>
        </w:rPr>
        <w:t>Epistrophe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bashanensis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5ED"/>
    <w:rsid w:val="00297292"/>
    <w:rsid w:val="005045ED"/>
    <w:rsid w:val="00D8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8437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843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8437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843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9:00Z</dcterms:modified>
</cp:coreProperties>
</file>